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94"/>
        <w:tblW w:w="15353" w:type="dxa"/>
        <w:jc w:val="center"/>
        <w:tblLayout w:type="fixed"/>
        <w:tblLook w:val="04A0" w:firstRow="1" w:lastRow="0" w:firstColumn="1" w:lastColumn="0" w:noHBand="0" w:noVBand="1"/>
      </w:tblPr>
      <w:tblGrid>
        <w:gridCol w:w="1949"/>
        <w:gridCol w:w="1157"/>
        <w:gridCol w:w="1051"/>
        <w:gridCol w:w="846"/>
        <w:gridCol w:w="1033"/>
        <w:gridCol w:w="921"/>
        <w:gridCol w:w="811"/>
        <w:gridCol w:w="931"/>
        <w:gridCol w:w="777"/>
        <w:gridCol w:w="1031"/>
        <w:gridCol w:w="1031"/>
        <w:gridCol w:w="986"/>
        <w:gridCol w:w="1044"/>
        <w:gridCol w:w="836"/>
        <w:gridCol w:w="949"/>
      </w:tblGrid>
      <w:tr w:rsidR="00550286" w:rsidRPr="008C2F11" w14:paraId="495C8E5C" w14:textId="77777777" w:rsidTr="00502DCD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5EDEB" w14:textId="77777777" w:rsidR="00550286" w:rsidRPr="005D6563" w:rsidRDefault="00550286" w:rsidP="00502DCD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545DB" w14:textId="77777777" w:rsidR="00550286" w:rsidRPr="001B61A2" w:rsidRDefault="00550286" w:rsidP="00502DCD">
            <w:pPr>
              <w:pStyle w:val="LO-normal"/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D656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M. </w:t>
            </w:r>
            <w:r w:rsidRPr="005D6563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burnea</w:t>
            </w:r>
            <w:proofErr w:type="spellEnd"/>
          </w:p>
        </w:tc>
        <w:tc>
          <w:tcPr>
            <w:tcW w:w="1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5DB91" w14:textId="77777777" w:rsidR="00550286" w:rsidRPr="005D6563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  <w:p w14:paraId="7DC53100" w14:textId="77777777" w:rsidR="00550286" w:rsidRPr="005D6563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D656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stacea</w:t>
            </w:r>
            <w:proofErr w:type="spellEnd"/>
          </w:p>
          <w:p w14:paraId="10F5B959" w14:textId="77777777" w:rsidR="00550286" w:rsidRPr="005D6563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457FC" w14:textId="77777777" w:rsidR="00550286" w:rsidRPr="005D6563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itarsis</w:t>
            </w:r>
            <w:proofErr w:type="spellEnd"/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0316C" w14:textId="77777777" w:rsidR="00550286" w:rsidRPr="005D6563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.</w:t>
            </w:r>
          </w:p>
          <w:p w14:paraId="37B4ABAA" w14:textId="77777777" w:rsidR="00550286" w:rsidRPr="005D6563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llatorreana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A71C6" w14:textId="77777777" w:rsidR="00550286" w:rsidRPr="005D6563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.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 xml:space="preserve"> cf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omaria</w:t>
            </w:r>
            <w:proofErr w:type="spellEnd"/>
          </w:p>
        </w:tc>
        <w:tc>
          <w:tcPr>
            <w:tcW w:w="2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B8AAD" w14:textId="77777777" w:rsidR="00550286" w:rsidRPr="008C2F11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.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ogea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3EF35" w14:textId="77777777" w:rsidR="00550286" w:rsidRPr="008C2F11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strimelit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</w:p>
        </w:tc>
      </w:tr>
      <w:tr w:rsidR="00550286" w:rsidRPr="00841A96" w14:paraId="20072751" w14:textId="77777777" w:rsidTr="00502DCD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E2B8C" w14:textId="77777777" w:rsidR="00550286" w:rsidRPr="005D6563" w:rsidRDefault="00550286" w:rsidP="00502DCD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nd tibia (TL|TB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988AE" w14:textId="77777777" w:rsidR="00550286" w:rsidRPr="001B61A2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  <w:t>3079,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D4790" w14:textId="77777777" w:rsidR="00550286" w:rsidRPr="008C2F11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  <w:t>1062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  <w:t>,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F3CAC" w14:textId="77777777" w:rsidR="00550286" w:rsidRPr="00841A96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it-IT"/>
              </w:rPr>
              <w:t>2234,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778C2" w14:textId="77777777" w:rsidR="00550286" w:rsidRPr="00841A96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1094,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0A85B" w14:textId="77777777" w:rsidR="00550286" w:rsidRPr="008C2F11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1538,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78AE4" w14:textId="77777777" w:rsidR="00550286" w:rsidRPr="008C2F11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620,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832E1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501,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4CAB7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846,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19451" w14:textId="77777777" w:rsidR="00550286" w:rsidRPr="001B61A2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862,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3A5FE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65,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3CE74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568,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3EF10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764,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71821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1683,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54FE7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560,2</w:t>
            </w:r>
          </w:p>
        </w:tc>
      </w:tr>
      <w:tr w:rsidR="00550286" w:rsidRPr="00841A96" w14:paraId="37D5870F" w14:textId="77777777" w:rsidTr="00502DCD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C031A" w14:textId="77777777" w:rsidR="00550286" w:rsidRPr="005D6563" w:rsidRDefault="00550286" w:rsidP="00502DCD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nd basitarsus (BL|BW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FCA86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1263,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93480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646,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FC05B" w14:textId="77777777" w:rsidR="00550286" w:rsidRPr="00841A96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1122,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34332" w14:textId="77777777" w:rsidR="00550286" w:rsidRPr="00841A96" w:rsidRDefault="00550286" w:rsidP="00502DCD">
            <w:pPr>
              <w:pStyle w:val="LO-normal"/>
              <w:tabs>
                <w:tab w:val="left" w:pos="57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601,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58A5E" w14:textId="77777777" w:rsidR="00550286" w:rsidRPr="00197727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1080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,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9EA47" w14:textId="77777777" w:rsidR="00550286" w:rsidRPr="00197727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 w:rsidRPr="00841A96"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495,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D6D21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908,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03B77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489,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63213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47,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BE7D6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176,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9A38E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965,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45BE0" w14:textId="77777777" w:rsidR="00550286" w:rsidRPr="00841A96" w:rsidRDefault="00550286" w:rsidP="00502DCD">
            <w:pPr>
              <w:pStyle w:val="LO-normal"/>
              <w:spacing w:line="276" w:lineRule="auto"/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it-IT"/>
              </w:rPr>
              <w:t>547,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55952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878,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07A6E" w14:textId="77777777" w:rsidR="00550286" w:rsidRPr="00841A96" w:rsidRDefault="00550286" w:rsidP="00502DCD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88,9</w:t>
            </w:r>
          </w:p>
        </w:tc>
      </w:tr>
    </w:tbl>
    <w:p w14:paraId="0ACA7125" w14:textId="77777777" w:rsidR="00F252C5" w:rsidRDefault="00F252C5"/>
    <w:p w14:paraId="5E37E39C" w14:textId="296DF14E" w:rsidR="00550286" w:rsidRPr="00550286" w:rsidRDefault="00550286">
      <w:pPr>
        <w:rPr>
          <w:b/>
          <w:bCs/>
        </w:rPr>
      </w:pPr>
    </w:p>
    <w:sectPr w:rsidR="00550286" w:rsidRPr="00550286" w:rsidSect="0055028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86"/>
    <w:rsid w:val="004B2486"/>
    <w:rsid w:val="00550286"/>
    <w:rsid w:val="0090156D"/>
    <w:rsid w:val="00AE1846"/>
    <w:rsid w:val="00D5320A"/>
    <w:rsid w:val="00F2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AEB50"/>
  <w15:chartTrackingRefBased/>
  <w15:docId w15:val="{CFCA0044-A751-43AE-9CFD-CB70D321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0286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50286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0286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0286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0286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0286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0286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0286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0286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0286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0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0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0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028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028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028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028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028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028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0286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50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0286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0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0286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028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0286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5028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0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028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0286"/>
    <w:rPr>
      <w:b/>
      <w:bCs/>
      <w:smallCaps/>
      <w:color w:val="0F4761" w:themeColor="accent1" w:themeShade="BF"/>
      <w:spacing w:val="5"/>
    </w:rPr>
  </w:style>
  <w:style w:type="paragraph" w:customStyle="1" w:styleId="LO-normal">
    <w:name w:val="LO-normal"/>
    <w:qFormat/>
    <w:rsid w:val="00550286"/>
    <w:pPr>
      <w:widowControl w:val="0"/>
      <w:suppressAutoHyphens/>
      <w:spacing w:after="0" w:line="240" w:lineRule="auto"/>
    </w:pPr>
    <w:rPr>
      <w:rFonts w:ascii="Liberation Serif" w:eastAsia="Liberation Serif" w:hAnsi="Liberation Serif" w:cs="Liberation Serif"/>
      <w:kern w:val="0"/>
      <w:sz w:val="24"/>
      <w:szCs w:val="24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 Marconi</dc:creator>
  <cp:keywords/>
  <dc:description/>
  <cp:lastModifiedBy>Marilena  Marconi</cp:lastModifiedBy>
  <cp:revision>2</cp:revision>
  <dcterms:created xsi:type="dcterms:W3CDTF">2025-05-08T05:53:00Z</dcterms:created>
  <dcterms:modified xsi:type="dcterms:W3CDTF">2025-05-10T08:37:00Z</dcterms:modified>
</cp:coreProperties>
</file>